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711835</wp:posOffset>
                </wp:positionV>
                <wp:extent cx="4455160" cy="2244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5160" cy="2244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14"/>
                              <w:gridCol w:w="2701"/>
                              <w:gridCol w:w="1542"/>
                              <w:gridCol w:w="1559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Number of municipalities</w:t>
                                  </w:r>
                                </w:p>
                              </w:tc>
                              <w:tc>
                                <w:tcPr>
                                  <w:tcW w:w="310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Range of underreporting ind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Worst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 xml:space="preserve">26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Bad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2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4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6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Best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66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sv-SE"/>
                                    </w:rPr>
                                    <w:t>87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0.8pt;height:176.75pt;mso-wrap-distance-left:0pt;mso-wrap-distance-right:7.05pt;mso-wrap-distance-top:0pt;mso-wrap-distance-bottom:0pt;margin-top:56.0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01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14"/>
                        <w:gridCol w:w="2701"/>
                        <w:gridCol w:w="1542"/>
                        <w:gridCol w:w="1559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2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Number of municipalities</w:t>
                            </w:r>
                          </w:p>
                        </w:tc>
                        <w:tc>
                          <w:tcPr>
                            <w:tcW w:w="310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Range of underreporting index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</w:r>
                          </w:p>
                        </w:tc>
                        <w:tc>
                          <w:tcPr>
                            <w:tcW w:w="2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High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Worst</w:t>
                            </w:r>
                          </w:p>
                        </w:tc>
                        <w:tc>
                          <w:tcPr>
                            <w:tcW w:w="2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 xml:space="preserve">26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1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Bad</w:t>
                            </w:r>
                          </w:p>
                        </w:tc>
                        <w:tc>
                          <w:tcPr>
                            <w:tcW w:w="2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2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2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4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2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6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Best</w:t>
                            </w:r>
                          </w:p>
                        </w:tc>
                        <w:tc>
                          <w:tcPr>
                            <w:tcW w:w="2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66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sv-SE"/>
                              </w:rPr>
                              <w:t>87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9:49:00Z</dcterms:created>
  <dc:creator>Erik</dc:creator>
  <dc:description/>
  <dc:language>en-US</dc:language>
  <cp:lastModifiedBy>Erik</cp:lastModifiedBy>
  <dcterms:modified xsi:type="dcterms:W3CDTF">2010-08-30T19:49:00Z</dcterms:modified>
  <cp:revision>2</cp:revision>
  <dc:subject/>
  <dc:title/>
</cp:coreProperties>
</file>